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6B75" w:rsidRPr="004E4DA0" w:rsidRDefault="008B6B75" w:rsidP="008026FB">
      <w:pPr>
        <w:spacing w:after="0" w:line="480" w:lineRule="auto"/>
        <w:contextualSpacing/>
        <w:mirrorIndents/>
        <w:rPr>
          <w:rFonts w:ascii="Times New Roman" w:hAnsi="Times New Roman" w:cs="Times New Roman"/>
          <w:szCs w:val="20"/>
        </w:rPr>
      </w:pPr>
    </w:p>
    <w:tbl>
      <w:tblPr>
        <w:tblStyle w:val="a3"/>
        <w:tblW w:w="883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918"/>
        <w:gridCol w:w="4860"/>
        <w:gridCol w:w="1530"/>
        <w:gridCol w:w="1530"/>
      </w:tblGrid>
      <w:tr w:rsidR="00DA70E4" w:rsidRPr="00B22161" w:rsidTr="00DA70E4">
        <w:tc>
          <w:tcPr>
            <w:tcW w:w="918" w:type="dxa"/>
            <w:tcBorders>
              <w:top w:val="single" w:sz="12" w:space="0" w:color="auto"/>
              <w:bottom w:val="single" w:sz="4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  <w:b/>
              </w:rPr>
              <w:t>Index</w:t>
            </w:r>
          </w:p>
        </w:tc>
        <w:tc>
          <w:tcPr>
            <w:tcW w:w="4860" w:type="dxa"/>
            <w:tcBorders>
              <w:top w:val="single" w:sz="12" w:space="0" w:color="auto"/>
              <w:bottom w:val="single" w:sz="4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  <w:b/>
              </w:rPr>
              <w:t xml:space="preserve">Cortical regions 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  <w:b/>
              </w:rPr>
              <w:t>Abbreviation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  <w:b/>
              </w:rPr>
              <w:t>Class</w:t>
            </w:r>
          </w:p>
        </w:tc>
      </w:tr>
      <w:tr w:rsidR="00DA70E4" w:rsidRPr="00B22161" w:rsidTr="00DA70E4">
        <w:tc>
          <w:tcPr>
            <w:tcW w:w="918" w:type="dxa"/>
            <w:tcBorders>
              <w:top w:val="single" w:sz="4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1,2)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Precent</w:t>
            </w:r>
            <w:r w:rsidR="00BF0AC5" w:rsidRPr="00CC5178">
              <w:rPr>
                <w:rFonts w:ascii="Times New Roman" w:hAnsi="Times New Roman" w:cs="Times New Roman"/>
              </w:rPr>
              <w:t>r</w:t>
            </w:r>
            <w:r w:rsidRPr="00CC5178">
              <w:rPr>
                <w:rFonts w:ascii="Times New Roman" w:hAnsi="Times New Roman" w:cs="Times New Roman"/>
              </w:rPr>
              <w:t>al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5178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PreCG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rimary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3,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 xml:space="preserve">Superior frontal gyrus, dorsolateral 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SFGdor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5,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perior frontal gyrus, orbital part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ORBsup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 xml:space="preserve">(7,8) 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Middle front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MF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9,10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Middle frontal gyrus, orbital part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ORBmid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11,12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nferior frontal gyrus, opercular part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IFGoperc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13,1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nferior frontal gyrus, triangular part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IFGtriang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15,1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nferior frontal gyrus, orbital part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ORBinf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17,18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Rolandic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operculum 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ROL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19,20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pplementary motor area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MA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21,22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Olfactory cortex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OLF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23,2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perior frontal gyrus, medial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SFGmed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25,2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perior frontal gyrus, medial orbital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ORBsupmed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27,28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Gyrus rect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REC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29,30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nsula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N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31,32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 xml:space="preserve">Anterior </w:t>
            </w:r>
            <w:proofErr w:type="spellStart"/>
            <w:r w:rsidRPr="00CC5178">
              <w:rPr>
                <w:rFonts w:ascii="Times New Roman" w:hAnsi="Times New Roman" w:cs="Times New Roman"/>
              </w:rPr>
              <w:t>cingulate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C5178">
              <w:rPr>
                <w:rFonts w:ascii="Times New Roman" w:hAnsi="Times New Roman" w:cs="Times New Roman"/>
              </w:rPr>
              <w:t>paracingulate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5178">
              <w:rPr>
                <w:rFonts w:ascii="Times New Roman" w:hAnsi="Times New Roman" w:cs="Times New Roman"/>
              </w:rPr>
              <w:t>gyri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C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33,3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 xml:space="preserve">Median </w:t>
            </w:r>
            <w:proofErr w:type="spellStart"/>
            <w:r w:rsidRPr="00CC5178">
              <w:rPr>
                <w:rFonts w:ascii="Times New Roman" w:hAnsi="Times New Roman" w:cs="Times New Roman"/>
              </w:rPr>
              <w:t>cingulate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CC5178">
              <w:rPr>
                <w:rFonts w:ascii="Times New Roman" w:hAnsi="Times New Roman" w:cs="Times New Roman"/>
              </w:rPr>
              <w:t>paracingulate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5178">
              <w:rPr>
                <w:rFonts w:ascii="Times New Roman" w:hAnsi="Times New Roman" w:cs="Times New Roman"/>
              </w:rPr>
              <w:t>gyri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DC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35,3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osterior cingulate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C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37,38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 xml:space="preserve">Hippocampus 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HIP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bcortical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39,40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Parahippocampal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5178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H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41,42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 xml:space="preserve">Amygdala 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MY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43,4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Calcarine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fissure and surrounding cortex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CAL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rimary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  <w:b/>
              </w:rPr>
            </w:pPr>
            <w:r w:rsidRPr="00CC5178">
              <w:rPr>
                <w:rFonts w:ascii="Times New Roman" w:hAnsi="Times New Roman" w:cs="Times New Roman"/>
              </w:rPr>
              <w:t>(45,4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Cuneus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CUN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47,48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Lingu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LIN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49,50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perior occipit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O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51,52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Middle occipit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MO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53,5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nferior occipit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O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55,5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Fusiform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FF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57,58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Postcentral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5178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PoCG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rimary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59,60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perior pariet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P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61,62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 xml:space="preserve">Inferior parietal, but </w:t>
            </w:r>
            <w:proofErr w:type="spellStart"/>
            <w:r w:rsidRPr="00CC5178">
              <w:rPr>
                <w:rFonts w:ascii="Times New Roman" w:hAnsi="Times New Roman" w:cs="Times New Roman"/>
              </w:rPr>
              <w:t>supramarginal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and angular </w:t>
            </w:r>
            <w:proofErr w:type="spellStart"/>
            <w:r w:rsidRPr="00CC5178">
              <w:rPr>
                <w:rFonts w:ascii="Times New Roman" w:hAnsi="Times New Roman" w:cs="Times New Roman"/>
              </w:rPr>
              <w:t>gyri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PL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63,6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Supramarginal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5178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M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65,6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ngular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N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67,68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Precuneus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CUN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69,70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Paracentral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lobule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CL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71,72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Caudate nucle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CAU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bcortical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73,7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 xml:space="preserve">Lenticular nucleus, putamen 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UT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bcortical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75,7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Lenticular nucleus, pallidium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L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bcortical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77,78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THA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bcortical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79,80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Heschl</w:t>
            </w:r>
            <w:proofErr w:type="spellEnd"/>
            <w:r w:rsidRPr="00CC51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C5178">
              <w:rPr>
                <w:rFonts w:ascii="Times New Roman" w:hAnsi="Times New Roman" w:cs="Times New Roman"/>
              </w:rPr>
              <w:t>gyrus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HE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rimary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81,82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uperior tempor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ST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83,84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Temporal pole: superior tempor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TPOsup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85,86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Middle tempor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MTG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  <w:tr w:rsidR="00DA70E4" w:rsidRPr="00B22161" w:rsidTr="00DA70E4">
        <w:tc>
          <w:tcPr>
            <w:tcW w:w="918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87,88)</w:t>
            </w:r>
          </w:p>
        </w:tc>
        <w:tc>
          <w:tcPr>
            <w:tcW w:w="486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Temporal pole: middle temporal gyrus</w:t>
            </w:r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proofErr w:type="spellStart"/>
            <w:r w:rsidRPr="00CC5178">
              <w:rPr>
                <w:rFonts w:ascii="Times New Roman" w:hAnsi="Times New Roman" w:cs="Times New Roman"/>
              </w:rPr>
              <w:t>TPOmid</w:t>
            </w:r>
            <w:proofErr w:type="spellEnd"/>
          </w:p>
        </w:tc>
        <w:tc>
          <w:tcPr>
            <w:tcW w:w="1530" w:type="dxa"/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Paralimbic</w:t>
            </w:r>
          </w:p>
        </w:tc>
      </w:tr>
      <w:tr w:rsidR="00DA70E4" w:rsidRPr="00B22161" w:rsidTr="00DA70E4">
        <w:tc>
          <w:tcPr>
            <w:tcW w:w="918" w:type="dxa"/>
            <w:tcBorders>
              <w:bottom w:val="single" w:sz="12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(89,90)</w:t>
            </w:r>
          </w:p>
        </w:tc>
        <w:tc>
          <w:tcPr>
            <w:tcW w:w="4860" w:type="dxa"/>
            <w:tcBorders>
              <w:bottom w:val="single" w:sz="12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nferior temporal gyrus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ITG</w:t>
            </w:r>
          </w:p>
        </w:tc>
        <w:tc>
          <w:tcPr>
            <w:tcW w:w="1530" w:type="dxa"/>
            <w:tcBorders>
              <w:bottom w:val="single" w:sz="12" w:space="0" w:color="auto"/>
            </w:tcBorders>
          </w:tcPr>
          <w:p w:rsidR="00DA70E4" w:rsidRPr="00CC5178" w:rsidRDefault="00DA70E4" w:rsidP="008026FB">
            <w:pPr>
              <w:contextualSpacing/>
              <w:mirrorIndents/>
              <w:rPr>
                <w:rFonts w:ascii="Times New Roman" w:hAnsi="Times New Roman" w:cs="Times New Roman"/>
              </w:rPr>
            </w:pPr>
            <w:r w:rsidRPr="00CC5178">
              <w:rPr>
                <w:rFonts w:ascii="Times New Roman" w:hAnsi="Times New Roman" w:cs="Times New Roman"/>
              </w:rPr>
              <w:t>Association</w:t>
            </w:r>
          </w:p>
        </w:tc>
      </w:tr>
    </w:tbl>
    <w:p w:rsidR="00734735" w:rsidRPr="004E4DA0" w:rsidRDefault="00722F83" w:rsidP="007A270F">
      <w:pPr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fldChar w:fldCharType="begin"/>
      </w:r>
      <w:r w:rsidR="00C248B0">
        <w:rPr>
          <w:rFonts w:ascii="Times New Roman" w:hAnsi="Times New Roman" w:cs="Times New Roman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Cs w:val="20"/>
        </w:rPr>
        <w:fldChar w:fldCharType="end"/>
      </w:r>
    </w:p>
    <w:sectPr w:rsidR="00734735" w:rsidRPr="004E4DA0" w:rsidSect="006C48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0410" w:rsidRDefault="00230410" w:rsidP="00E725EA">
      <w:pPr>
        <w:spacing w:after="0" w:line="240" w:lineRule="auto"/>
      </w:pPr>
      <w:r>
        <w:separator/>
      </w:r>
    </w:p>
  </w:endnote>
  <w:endnote w:type="continuationSeparator" w:id="0">
    <w:p w:rsidR="00230410" w:rsidRDefault="00230410" w:rsidP="00E725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0410" w:rsidRDefault="00230410" w:rsidP="00E725EA">
      <w:pPr>
        <w:spacing w:after="0" w:line="240" w:lineRule="auto"/>
      </w:pPr>
      <w:r>
        <w:separator/>
      </w:r>
    </w:p>
  </w:footnote>
  <w:footnote w:type="continuationSeparator" w:id="0">
    <w:p w:rsidR="00230410" w:rsidRDefault="00230410" w:rsidP="00E725E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720"/>
  <w:characterSpacingControl w:val="doNotCompress"/>
  <w:savePreviewPicture/>
  <w:hdrShapeDefaults>
    <o:shapedefaults v:ext="edit" spidmax="614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vf22a5xuftapse9wt8x5ppjee0r2waxs0vd&quot;&gt;Cerebral_Cortex&lt;record-ids&gt;&lt;item&gt;30&lt;/item&gt;&lt;item&gt;235&lt;/item&gt;&lt;item&gt;245&lt;/item&gt;&lt;/record-ids&gt;&lt;/item&gt;&lt;/Libraries&gt;"/>
  </w:docVars>
  <w:rsids>
    <w:rsidRoot w:val="00485C83"/>
    <w:rsid w:val="000454AE"/>
    <w:rsid w:val="00062FCC"/>
    <w:rsid w:val="00074EE8"/>
    <w:rsid w:val="000B75AD"/>
    <w:rsid w:val="000F0307"/>
    <w:rsid w:val="00101A80"/>
    <w:rsid w:val="00106FBE"/>
    <w:rsid w:val="001209E5"/>
    <w:rsid w:val="001334E3"/>
    <w:rsid w:val="00152F9F"/>
    <w:rsid w:val="00170033"/>
    <w:rsid w:val="00185829"/>
    <w:rsid w:val="001B60C5"/>
    <w:rsid w:val="001E0C83"/>
    <w:rsid w:val="001E4476"/>
    <w:rsid w:val="001F3FA3"/>
    <w:rsid w:val="00216352"/>
    <w:rsid w:val="00230410"/>
    <w:rsid w:val="0024058A"/>
    <w:rsid w:val="002478DF"/>
    <w:rsid w:val="00260A3C"/>
    <w:rsid w:val="002628D2"/>
    <w:rsid w:val="00273108"/>
    <w:rsid w:val="002A7D80"/>
    <w:rsid w:val="002B5794"/>
    <w:rsid w:val="002E1B3A"/>
    <w:rsid w:val="00335DF3"/>
    <w:rsid w:val="00382F1B"/>
    <w:rsid w:val="003838F3"/>
    <w:rsid w:val="003860D6"/>
    <w:rsid w:val="003B0494"/>
    <w:rsid w:val="003C461F"/>
    <w:rsid w:val="003C4AB3"/>
    <w:rsid w:val="003F23AA"/>
    <w:rsid w:val="00406780"/>
    <w:rsid w:val="00417049"/>
    <w:rsid w:val="004205F4"/>
    <w:rsid w:val="00424581"/>
    <w:rsid w:val="004776DD"/>
    <w:rsid w:val="00485C83"/>
    <w:rsid w:val="004A23EE"/>
    <w:rsid w:val="004A68EB"/>
    <w:rsid w:val="004A7ED8"/>
    <w:rsid w:val="004C7E40"/>
    <w:rsid w:val="004E260C"/>
    <w:rsid w:val="004E4DA0"/>
    <w:rsid w:val="00503B43"/>
    <w:rsid w:val="00530B4B"/>
    <w:rsid w:val="0055341B"/>
    <w:rsid w:val="0057449C"/>
    <w:rsid w:val="00583123"/>
    <w:rsid w:val="005E3FD5"/>
    <w:rsid w:val="006335A6"/>
    <w:rsid w:val="00691A55"/>
    <w:rsid w:val="006931F6"/>
    <w:rsid w:val="006A178F"/>
    <w:rsid w:val="006A1866"/>
    <w:rsid w:val="006A7681"/>
    <w:rsid w:val="006C484B"/>
    <w:rsid w:val="006F2166"/>
    <w:rsid w:val="006F6018"/>
    <w:rsid w:val="00700310"/>
    <w:rsid w:val="00701556"/>
    <w:rsid w:val="00716C07"/>
    <w:rsid w:val="00722F83"/>
    <w:rsid w:val="00734735"/>
    <w:rsid w:val="00756BAF"/>
    <w:rsid w:val="007A270F"/>
    <w:rsid w:val="007D55AA"/>
    <w:rsid w:val="007E6CC8"/>
    <w:rsid w:val="007F3EE8"/>
    <w:rsid w:val="008026FB"/>
    <w:rsid w:val="00863262"/>
    <w:rsid w:val="008745B8"/>
    <w:rsid w:val="00895B0F"/>
    <w:rsid w:val="008B6B75"/>
    <w:rsid w:val="008D58C0"/>
    <w:rsid w:val="009056B0"/>
    <w:rsid w:val="00933F91"/>
    <w:rsid w:val="009A35BE"/>
    <w:rsid w:val="009B24A1"/>
    <w:rsid w:val="009B3F56"/>
    <w:rsid w:val="009F6C68"/>
    <w:rsid w:val="00A23B5F"/>
    <w:rsid w:val="00A50BE5"/>
    <w:rsid w:val="00A5314B"/>
    <w:rsid w:val="00A551BF"/>
    <w:rsid w:val="00A56D01"/>
    <w:rsid w:val="00AB46FC"/>
    <w:rsid w:val="00AB48BD"/>
    <w:rsid w:val="00AD17E2"/>
    <w:rsid w:val="00AF1CD5"/>
    <w:rsid w:val="00AF3BC3"/>
    <w:rsid w:val="00B07B9B"/>
    <w:rsid w:val="00B15812"/>
    <w:rsid w:val="00B22161"/>
    <w:rsid w:val="00B42967"/>
    <w:rsid w:val="00B603BF"/>
    <w:rsid w:val="00BB61DD"/>
    <w:rsid w:val="00BD2BCF"/>
    <w:rsid w:val="00BF0AC5"/>
    <w:rsid w:val="00C248B0"/>
    <w:rsid w:val="00C36C8A"/>
    <w:rsid w:val="00C655A6"/>
    <w:rsid w:val="00C76844"/>
    <w:rsid w:val="00C8615C"/>
    <w:rsid w:val="00CB5326"/>
    <w:rsid w:val="00CC4B35"/>
    <w:rsid w:val="00CC5178"/>
    <w:rsid w:val="00CE25C9"/>
    <w:rsid w:val="00CE2F9E"/>
    <w:rsid w:val="00D0210A"/>
    <w:rsid w:val="00D22B4D"/>
    <w:rsid w:val="00D233C4"/>
    <w:rsid w:val="00D235CC"/>
    <w:rsid w:val="00D36C3E"/>
    <w:rsid w:val="00D42C0E"/>
    <w:rsid w:val="00D65CC2"/>
    <w:rsid w:val="00D732BA"/>
    <w:rsid w:val="00D76B83"/>
    <w:rsid w:val="00D808F1"/>
    <w:rsid w:val="00DA70E4"/>
    <w:rsid w:val="00DF3378"/>
    <w:rsid w:val="00E01789"/>
    <w:rsid w:val="00E14336"/>
    <w:rsid w:val="00E33439"/>
    <w:rsid w:val="00E42467"/>
    <w:rsid w:val="00E7107F"/>
    <w:rsid w:val="00E725EA"/>
    <w:rsid w:val="00E74125"/>
    <w:rsid w:val="00E85614"/>
    <w:rsid w:val="00EA2A9D"/>
    <w:rsid w:val="00ED6FEC"/>
    <w:rsid w:val="00EE4B36"/>
    <w:rsid w:val="00EE556A"/>
    <w:rsid w:val="00F00C25"/>
    <w:rsid w:val="00F152C7"/>
    <w:rsid w:val="00F21D67"/>
    <w:rsid w:val="00F41A27"/>
    <w:rsid w:val="00F44FA2"/>
    <w:rsid w:val="00F51807"/>
    <w:rsid w:val="00F6256F"/>
    <w:rsid w:val="00F63F2E"/>
    <w:rsid w:val="00F65CC8"/>
    <w:rsid w:val="00FA6F36"/>
    <w:rsid w:val="00FD4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0C8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85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4">
    <w:name w:val="Light Shading"/>
    <w:basedOn w:val="a1"/>
    <w:uiPriority w:val="60"/>
    <w:rsid w:val="00C655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5">
    <w:name w:val="header"/>
    <w:basedOn w:val="a"/>
    <w:link w:val="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5"/>
    <w:uiPriority w:val="99"/>
    <w:rsid w:val="00E725EA"/>
  </w:style>
  <w:style w:type="paragraph" w:styleId="a6">
    <w:name w:val="footer"/>
    <w:basedOn w:val="a"/>
    <w:link w:val="Char0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6"/>
    <w:uiPriority w:val="99"/>
    <w:rsid w:val="00E725EA"/>
  </w:style>
  <w:style w:type="character" w:styleId="a7">
    <w:name w:val="Hyperlink"/>
    <w:basedOn w:val="a0"/>
    <w:uiPriority w:val="99"/>
    <w:unhideWhenUsed/>
    <w:rsid w:val="00C248B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5C8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C655A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25EA"/>
  </w:style>
  <w:style w:type="paragraph" w:styleId="Footer">
    <w:name w:val="footer"/>
    <w:basedOn w:val="Normal"/>
    <w:link w:val="FooterChar"/>
    <w:uiPriority w:val="99"/>
    <w:unhideWhenUsed/>
    <w:rsid w:val="00E725E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25EA"/>
  </w:style>
  <w:style w:type="character" w:styleId="Hyperlink">
    <w:name w:val="Hyperlink"/>
    <w:basedOn w:val="DefaultParagraphFont"/>
    <w:uiPriority w:val="99"/>
    <w:unhideWhenUsed/>
    <w:rsid w:val="00C248B0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5F1E04-CF14-46E0-A943-AF26CB6C30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46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TU</Company>
  <LinksUpToDate>false</LinksUpToDate>
  <CharactersWithSpaces>23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ssalladin</dc:creator>
  <cp:lastModifiedBy>Junfeng</cp:lastModifiedBy>
  <cp:revision>4</cp:revision>
  <dcterms:created xsi:type="dcterms:W3CDTF">2014-04-14T13:18:00Z</dcterms:created>
  <dcterms:modified xsi:type="dcterms:W3CDTF">2014-04-14T13:38:00Z</dcterms:modified>
</cp:coreProperties>
</file>